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76FC8" w14:textId="1A92CE7E" w:rsidR="00326DC2" w:rsidRPr="0008517A" w:rsidRDefault="00326DC2" w:rsidP="00326DC2">
      <w:pPr>
        <w:spacing w:line="480" w:lineRule="auto"/>
        <w:rPr>
          <w:b/>
          <w:bCs/>
        </w:rPr>
      </w:pPr>
      <w:r>
        <w:rPr>
          <w:b/>
          <w:bCs/>
        </w:rPr>
        <w:t xml:space="preserve">Supplement </w:t>
      </w:r>
      <w:r w:rsidRPr="0008517A">
        <w:rPr>
          <w:b/>
          <w:bCs/>
        </w:rPr>
        <w:t>Table 1.  Comparison of the Linnik and Mirau devices used in this study</w:t>
      </w:r>
    </w:p>
    <w:p w14:paraId="03883D8D" w14:textId="77777777" w:rsidR="00326DC2" w:rsidRPr="00FA0B8A" w:rsidRDefault="00326DC2" w:rsidP="00326DC2">
      <w:pPr>
        <w:spacing w:line="480" w:lineRule="auto"/>
      </w:pPr>
    </w:p>
    <w:tbl>
      <w:tblPr>
        <w:tblW w:w="0" w:type="auto"/>
        <w:tblBorders>
          <w:top w:val="outset" w:sz="24" w:space="0" w:color="auto"/>
          <w:left w:val="outset" w:sz="24" w:space="0" w:color="auto"/>
          <w:bottom w:val="outset" w:sz="24" w:space="0" w:color="auto"/>
          <w:right w:val="outset" w:sz="2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818"/>
        <w:gridCol w:w="1984"/>
        <w:gridCol w:w="2410"/>
      </w:tblGrid>
      <w:tr w:rsidR="00326DC2" w:rsidRPr="00FA0B8A" w14:paraId="709F11D4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AE014C" w14:textId="77777777" w:rsidR="00326DC2" w:rsidRPr="00FA0B8A" w:rsidRDefault="00326DC2" w:rsidP="00B3107A">
            <w:pPr>
              <w:spacing w:line="480" w:lineRule="auto"/>
            </w:pPr>
            <w:r w:rsidRPr="00FA0B8A">
              <w:t> </w:t>
            </w:r>
            <w:r>
              <w:t>Devic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74877E" w14:textId="77777777" w:rsidR="00326DC2" w:rsidRPr="0008517A" w:rsidRDefault="00326DC2" w:rsidP="00B3107A">
            <w:pPr>
              <w:spacing w:line="480" w:lineRule="auto"/>
              <w:jc w:val="center"/>
              <w:rPr>
                <w:b/>
                <w:bCs/>
              </w:rPr>
            </w:pPr>
            <w:r w:rsidRPr="0008517A">
              <w:rPr>
                <w:b/>
                <w:bCs/>
              </w:rPr>
              <w:t>Linnik Devic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7EC02B" w14:textId="77777777" w:rsidR="00326DC2" w:rsidRPr="0008517A" w:rsidRDefault="00326DC2" w:rsidP="00B3107A">
            <w:pPr>
              <w:spacing w:line="480" w:lineRule="auto"/>
              <w:jc w:val="center"/>
              <w:rPr>
                <w:b/>
                <w:bCs/>
              </w:rPr>
            </w:pPr>
            <w:r w:rsidRPr="0008517A">
              <w:rPr>
                <w:b/>
                <w:bCs/>
              </w:rPr>
              <w:t>Mirau Device</w:t>
            </w:r>
          </w:p>
        </w:tc>
      </w:tr>
      <w:tr w:rsidR="00326DC2" w:rsidRPr="00FA0B8A" w14:paraId="6B371049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7BD48C" w14:textId="77777777" w:rsidR="00326DC2" w:rsidRPr="00FA0B8A" w:rsidRDefault="00326DC2" w:rsidP="00B3107A">
            <w:pPr>
              <w:spacing w:line="480" w:lineRule="auto"/>
            </w:pPr>
            <w:r w:rsidRPr="00FA0B8A">
              <w:t>Light source wavelength (n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95D34E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700nm—1000nm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D82602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700nm—1000nm</w:t>
            </w:r>
          </w:p>
        </w:tc>
      </w:tr>
      <w:tr w:rsidR="00326DC2" w:rsidRPr="00FA0B8A" w14:paraId="4BAF969B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78C07F" w14:textId="77777777" w:rsidR="00326DC2" w:rsidRPr="00FA0B8A" w:rsidRDefault="00326DC2" w:rsidP="00B3107A">
            <w:pPr>
              <w:spacing w:line="480" w:lineRule="auto"/>
            </w:pPr>
            <w:r w:rsidRPr="00FA0B8A">
              <w:t>Image (A-Scan) depth (nG.m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57DAB44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1.2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1203576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1.23</w:t>
            </w:r>
          </w:p>
        </w:tc>
      </w:tr>
      <w:tr w:rsidR="00326DC2" w:rsidRPr="00FA0B8A" w14:paraId="6DB75615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A318EA1" w14:textId="77777777" w:rsidR="00326DC2" w:rsidRPr="00FA0B8A" w:rsidRDefault="00326DC2" w:rsidP="00B3107A">
            <w:pPr>
              <w:spacing w:line="480" w:lineRule="auto"/>
            </w:pPr>
            <w:r w:rsidRPr="00FA0B8A">
              <w:t>B-Scan length (m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397F05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.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CAB610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.29</w:t>
            </w:r>
          </w:p>
        </w:tc>
      </w:tr>
      <w:tr w:rsidR="00326DC2" w:rsidRPr="00FA0B8A" w14:paraId="7AE766A8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6E4E67" w14:textId="77777777" w:rsidR="00326DC2" w:rsidRPr="00FA0B8A" w:rsidRDefault="00326DC2" w:rsidP="00B3107A">
            <w:pPr>
              <w:spacing w:line="480" w:lineRule="auto"/>
            </w:pPr>
            <w:r w:rsidRPr="00FA0B8A">
              <w:t>Axial resolution (</w:t>
            </w:r>
            <w:proofErr w:type="spellStart"/>
            <w:proofErr w:type="gramStart"/>
            <w:r w:rsidRPr="00FA0B8A">
              <w:t>nG</w:t>
            </w:r>
            <w:proofErr w:type="spellEnd"/>
            <w:r w:rsidRPr="00FA0B8A">
              <w:t>.µm</w:t>
            </w:r>
            <w:proofErr w:type="gramEnd"/>
            <w:r w:rsidRPr="00FA0B8A">
              <w:t>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BC2991C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78C340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.4</w:t>
            </w:r>
          </w:p>
        </w:tc>
      </w:tr>
      <w:tr w:rsidR="00326DC2" w:rsidRPr="00FA0B8A" w14:paraId="3D71631F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A5A3757" w14:textId="77777777" w:rsidR="00326DC2" w:rsidRPr="00FA0B8A" w:rsidRDefault="00326DC2" w:rsidP="00B3107A">
            <w:pPr>
              <w:spacing w:line="480" w:lineRule="auto"/>
            </w:pPr>
            <w:r w:rsidRPr="00FA0B8A">
              <w:t>Lateral resolution (µm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209C546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~2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BE1B88B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~20</w:t>
            </w:r>
          </w:p>
        </w:tc>
      </w:tr>
      <w:tr w:rsidR="00326DC2" w:rsidRPr="00FA0B8A" w14:paraId="51842D7B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F45FB3" w14:textId="77777777" w:rsidR="00326DC2" w:rsidRPr="00FA0B8A" w:rsidRDefault="00326DC2" w:rsidP="00B3107A">
            <w:pPr>
              <w:spacing w:line="480" w:lineRule="auto"/>
            </w:pPr>
            <w:r w:rsidRPr="00FA0B8A">
              <w:t>Axial image rate (k A-Scans/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081BC9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04.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ECBFA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04.8</w:t>
            </w:r>
          </w:p>
        </w:tc>
      </w:tr>
      <w:tr w:rsidR="00326DC2" w:rsidRPr="00FA0B8A" w14:paraId="426D3BBC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D1A4AB" w14:textId="77777777" w:rsidR="00326DC2" w:rsidRPr="00FA0B8A" w:rsidRDefault="00326DC2" w:rsidP="00B3107A">
            <w:pPr>
              <w:spacing w:line="480" w:lineRule="auto"/>
            </w:pPr>
            <w:r w:rsidRPr="00FA0B8A">
              <w:t>Single frame sensitivity (dB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A71DEC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7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D33AC7D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77</w:t>
            </w:r>
          </w:p>
        </w:tc>
      </w:tr>
      <w:tr w:rsidR="00326DC2" w:rsidRPr="00FA0B8A" w14:paraId="32CC9FBA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996CBE" w14:textId="77777777" w:rsidR="00326DC2" w:rsidRPr="00FA0B8A" w:rsidRDefault="00326DC2" w:rsidP="00B3107A">
            <w:pPr>
              <w:spacing w:line="480" w:lineRule="auto"/>
            </w:pPr>
            <w:r w:rsidRPr="00FA0B8A">
              <w:t>Single frame dynamic range (dB)</w:t>
            </w:r>
          </w:p>
          <w:p w14:paraId="5FED9FDF" w14:textId="77777777" w:rsidR="00326DC2" w:rsidRPr="00FA0B8A" w:rsidRDefault="00326DC2" w:rsidP="00B3107A">
            <w:pPr>
              <w:spacing w:line="480" w:lineRule="auto"/>
            </w:pPr>
            <w:r w:rsidRPr="00FA0B8A">
              <w:t>(Glass interface signal / empty standard deviation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B08C0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6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2B8651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63</w:t>
            </w:r>
          </w:p>
        </w:tc>
      </w:tr>
      <w:tr w:rsidR="00326DC2" w:rsidRPr="00FA0B8A" w14:paraId="6015CE42" w14:textId="77777777" w:rsidTr="00B3107A">
        <w:tc>
          <w:tcPr>
            <w:tcW w:w="3818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F18754A" w14:textId="77777777" w:rsidR="00326DC2" w:rsidRPr="00FA0B8A" w:rsidRDefault="00326DC2" w:rsidP="00B3107A">
            <w:pPr>
              <w:spacing w:line="480" w:lineRule="auto"/>
            </w:pPr>
            <w:r w:rsidRPr="00FA0B8A">
              <w:t>Integration time (µs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858861B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25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1D74C8" w14:textId="77777777" w:rsidR="00326DC2" w:rsidRPr="00FA0B8A" w:rsidRDefault="00326DC2" w:rsidP="00B3107A">
            <w:pPr>
              <w:spacing w:line="480" w:lineRule="auto"/>
              <w:jc w:val="center"/>
            </w:pPr>
            <w:r w:rsidRPr="00FA0B8A">
              <w:t>500</w:t>
            </w:r>
          </w:p>
        </w:tc>
      </w:tr>
    </w:tbl>
    <w:p w14:paraId="046B6D73" w14:textId="77777777" w:rsidR="00182AE2" w:rsidRDefault="00182AE2"/>
    <w:sectPr w:rsidR="00182AE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6DC2"/>
    <w:rsid w:val="00182AE2"/>
    <w:rsid w:val="001F5DF4"/>
    <w:rsid w:val="00256117"/>
    <w:rsid w:val="00326DC2"/>
    <w:rsid w:val="00CE110D"/>
    <w:rsid w:val="00D74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4A49F8"/>
  <w15:chartTrackingRefBased/>
  <w15:docId w15:val="{392DFCBC-9A62-423E-98F0-EEAFED810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6DC2"/>
  </w:style>
  <w:style w:type="paragraph" w:styleId="Heading1">
    <w:name w:val="heading 1"/>
    <w:basedOn w:val="Normal"/>
    <w:next w:val="Normal"/>
    <w:link w:val="Heading1Char"/>
    <w:uiPriority w:val="9"/>
    <w:qFormat/>
    <w:rsid w:val="00326D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6D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6DC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6D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6DC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6D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6D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6D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6D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6DC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6DC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6DC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6DC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6DC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6D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6D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6D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6D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6D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6D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6D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6D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6D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6D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6D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6DC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6DC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6DC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6DC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7</Words>
  <Characters>440</Characters>
  <Application>Microsoft Office Word</Application>
  <DocSecurity>0</DocSecurity>
  <Lines>3</Lines>
  <Paragraphs>1</Paragraphs>
  <ScaleCrop>false</ScaleCrop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ye, Stephen</dc:creator>
  <cp:keywords/>
  <dc:description/>
  <cp:lastModifiedBy>Kaye, Stephen</cp:lastModifiedBy>
  <cp:revision>1</cp:revision>
  <dcterms:created xsi:type="dcterms:W3CDTF">2025-03-22T12:20:00Z</dcterms:created>
  <dcterms:modified xsi:type="dcterms:W3CDTF">2025-03-22T12:21:00Z</dcterms:modified>
</cp:coreProperties>
</file>